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30D" w:rsidRPr="009B77EC" w:rsidRDefault="00115C69" w:rsidP="0024048A">
      <w:pPr>
        <w:spacing w:line="480" w:lineRule="auto"/>
        <w:jc w:val="center"/>
        <w:outlineLvl w:val="0"/>
        <w:rPr>
          <w:b/>
          <w:color w:val="000000"/>
          <w:sz w:val="28"/>
          <w:szCs w:val="22"/>
        </w:rPr>
      </w:pPr>
      <w:r>
        <w:rPr>
          <w:rFonts w:hint="eastAsia"/>
          <w:b/>
          <w:color w:val="000000"/>
          <w:sz w:val="28"/>
          <w:szCs w:val="22"/>
        </w:rPr>
        <w:t>Additional file 3</w:t>
      </w:r>
    </w:p>
    <w:p w:rsidR="009F53E0" w:rsidRPr="00F822A6" w:rsidRDefault="00115C69" w:rsidP="00F822A6">
      <w:pPr>
        <w:pStyle w:val="yiv669048130msonormal"/>
        <w:spacing w:line="480" w:lineRule="auto"/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Table </w:t>
      </w:r>
      <w:r w:rsidR="005B52E3">
        <w:rPr>
          <w:rFonts w:ascii="Times New Roman" w:hAnsi="Times New Roman" w:cs="Times New Roman"/>
          <w:b/>
          <w:bCs/>
          <w:color w:val="000000"/>
          <w:sz w:val="22"/>
          <w:szCs w:val="22"/>
        </w:rPr>
        <w:t>S</w:t>
      </w:r>
      <w:r w:rsidR="00DB36DD">
        <w:rPr>
          <w:rFonts w:ascii="Times New Roman" w:hAnsi="Times New Roman" w:cs="Times New Roman"/>
          <w:b/>
          <w:bCs/>
          <w:color w:val="000000"/>
          <w:sz w:val="22"/>
          <w:szCs w:val="22"/>
        </w:rPr>
        <w:t>2</w:t>
      </w:r>
      <w:bookmarkStart w:id="0" w:name="_GoBack"/>
      <w:bookmarkEnd w:id="0"/>
      <w:r w:rsidR="0033686A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 </w:t>
      </w:r>
      <w:r w:rsidR="00F822A6" w:rsidRPr="00F822A6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Estimated Numbers of Incident Cancer Cases in 1000s </w:t>
      </w:r>
      <w:r w:rsidR="00F822A6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and age adjusted incidence rates per 100 000 </w:t>
      </w:r>
      <w:r w:rsidR="00F822A6" w:rsidRPr="00F822A6">
        <w:rPr>
          <w:rFonts w:ascii="Times New Roman" w:hAnsi="Times New Roman" w:cs="Times New Roman"/>
          <w:b/>
          <w:bCs/>
          <w:color w:val="000000"/>
          <w:sz w:val="22"/>
          <w:szCs w:val="22"/>
        </w:rPr>
        <w:t>by Site</w:t>
      </w:r>
      <w:r w:rsidR="00F822A6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 in age groups</w:t>
      </w:r>
      <w:r w:rsidR="00F822A6" w:rsidRPr="00F822A6">
        <w:rPr>
          <w:rFonts w:ascii="Times New Roman" w:hAnsi="Times New Roman" w:cs="Times New Roman"/>
          <w:b/>
          <w:bCs/>
          <w:color w:val="000000"/>
          <w:sz w:val="22"/>
          <w:szCs w:val="22"/>
        </w:rPr>
        <w:t>, China 2005</w:t>
      </w:r>
    </w:p>
    <w:tbl>
      <w:tblPr>
        <w:tblW w:w="15040" w:type="dxa"/>
        <w:tblInd w:w="94" w:type="dxa"/>
        <w:tblLook w:val="04A0" w:firstRow="1" w:lastRow="0" w:firstColumn="1" w:lastColumn="0" w:noHBand="0" w:noVBand="1"/>
      </w:tblPr>
      <w:tblGrid>
        <w:gridCol w:w="1336"/>
        <w:gridCol w:w="2176"/>
        <w:gridCol w:w="2410"/>
        <w:gridCol w:w="2410"/>
        <w:gridCol w:w="1984"/>
        <w:gridCol w:w="2268"/>
        <w:gridCol w:w="2552"/>
      </w:tblGrid>
      <w:tr w:rsidR="00F822A6" w:rsidRPr="00F822A6" w:rsidTr="00067E98">
        <w:trPr>
          <w:trHeight w:val="240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Site</w:t>
            </w:r>
          </w:p>
        </w:tc>
        <w:tc>
          <w:tcPr>
            <w:tcW w:w="69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center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Cases</w:t>
            </w:r>
          </w:p>
        </w:tc>
        <w:tc>
          <w:tcPr>
            <w:tcW w:w="68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center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Incidence (/100 000)</w:t>
            </w:r>
          </w:p>
        </w:tc>
      </w:tr>
      <w:tr w:rsidR="00F822A6" w:rsidRPr="00F822A6" w:rsidTr="00067E98">
        <w:trPr>
          <w:trHeight w:val="240"/>
        </w:trPr>
        <w:tc>
          <w:tcPr>
            <w:tcW w:w="12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0-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35-6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65+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0-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35-6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65+</w:t>
            </w:r>
          </w:p>
        </w:tc>
      </w:tr>
      <w:tr w:rsidR="00F822A6" w:rsidRPr="00F822A6" w:rsidTr="00067E98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Nasopharyn</w:t>
            </w:r>
            <w:r w:rsidR="00736774">
              <w:rPr>
                <w:kern w:val="0"/>
                <w:szCs w:val="21"/>
              </w:rPr>
              <w:t>x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.9(2.1,3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3.3(20.4,26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7.5(6.4,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0.45(0.34,0.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4.29(3.76,4.9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6.35(5.40,7.48)</w:t>
            </w:r>
          </w:p>
        </w:tc>
      </w:tr>
      <w:tr w:rsidR="00F822A6" w:rsidRPr="00F822A6" w:rsidTr="00067E98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Esophagu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.3(1.0,1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28.1(119.9,137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47.1(138.7,155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0.20(0.15,0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3.54(22.04,25.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24.37(117.26,131.38)</w:t>
            </w:r>
          </w:p>
        </w:tc>
      </w:tr>
      <w:tr w:rsidR="00F822A6" w:rsidRPr="00F822A6" w:rsidTr="00067E98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Stomach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6.8(5.7,8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26.1(214.9,238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60.3(248.8,273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.06(0.89,1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41.56(39.50,43.7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19.99(210.32,230.92)</w:t>
            </w:r>
          </w:p>
        </w:tc>
      </w:tr>
      <w:tr w:rsidR="00F822A6" w:rsidRPr="00F822A6" w:rsidTr="00067E98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Colorectal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8.3(6.3,11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10.9(100.5,122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15.5(105.7,12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.66(2.03,3.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40.83(37.02,45.0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87.39(171.46,204.87)</w:t>
            </w:r>
          </w:p>
        </w:tc>
      </w:tr>
      <w:tr w:rsidR="00F822A6" w:rsidRPr="00F822A6" w:rsidTr="00067E98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l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2.3(11.2,13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35.2(222.7,248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63.6(154.5,173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.92(1.74,2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43.22(40.93,45.6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38.27(130.60,146.73)</w:t>
            </w:r>
          </w:p>
        </w:tc>
      </w:tr>
      <w:tr w:rsidR="00F822A6" w:rsidRPr="00F822A6" w:rsidTr="00067E98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Pancrea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0.6(0.5,0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8.9(16.8,21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5.8(23.2,2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0.10(0.07,0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3.47(3.10,3.9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1.77(19.60,24.31)</w:t>
            </w:r>
          </w:p>
        </w:tc>
      </w:tr>
      <w:tr w:rsidR="00F822A6" w:rsidRPr="00F822A6" w:rsidTr="00067E98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Lung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6.5(5.7,7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32.7(221.0,245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302.8(288.0,31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.02(0.88,1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42.76(40.62,45.1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55.90(243.41,269.46)</w:t>
            </w:r>
          </w:p>
        </w:tc>
      </w:tr>
      <w:tr w:rsidR="00F822A6" w:rsidRPr="00F822A6" w:rsidTr="00067E98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Bon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4.5(3.4,6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3.9(11.8,16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1.0(9.3,13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0.71(0.53,0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.55(2.17,3.0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9.27(7.83,10.98)</w:t>
            </w:r>
          </w:p>
        </w:tc>
      </w:tr>
      <w:tr w:rsidR="00F822A6" w:rsidRPr="00F822A6" w:rsidTr="00067E98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Breas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9.6(7.1,13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36.4(119.1,156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6.5(22.5,3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.49(1.10,2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5.07(21.88,28.7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2.38(18.98,26.35)</w:t>
            </w:r>
          </w:p>
        </w:tc>
      </w:tr>
      <w:tr w:rsidR="00F822A6" w:rsidRPr="00F822A6" w:rsidTr="00067E98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Cervix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7.8(5.3,11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52.4(41.8,65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8.3(6.5,1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.49(1.70,3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9.31(15.39,24.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3.47(10.63,17.21)</w:t>
            </w:r>
          </w:p>
        </w:tc>
      </w:tr>
      <w:tr w:rsidR="00F822A6" w:rsidRPr="00F822A6" w:rsidTr="00067E98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Ovar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.4(1.5,3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1.0(16.8,26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6.5(5.1,8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0.72(0.47,1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7.69(6.16,9.7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1.43(9.03,14.46)</w:t>
            </w:r>
          </w:p>
        </w:tc>
      </w:tr>
      <w:tr w:rsidR="00F822A6" w:rsidRPr="00F822A6" w:rsidTr="00067E98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Prostat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0.4(0.2,1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6.6(4.7,9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7.5(22.9,33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0.07(0.02,0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.21(0.86,1.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3.28(19.33,28.01)</w:t>
            </w:r>
          </w:p>
        </w:tc>
      </w:tr>
      <w:tr w:rsidR="00F822A6" w:rsidRPr="00F822A6" w:rsidTr="00067E98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Bladd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.0(1.0,5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4.9(20.2,31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34.7(30.2,4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0.63(0.32,1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9.17(7.43,11.4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56.31(49.05,65.13)</w:t>
            </w:r>
          </w:p>
        </w:tc>
      </w:tr>
      <w:tr w:rsidR="00F822A6" w:rsidRPr="00F822A6" w:rsidTr="00067E98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Brain,CN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2.0(9.9,15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35.6(31.3,40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8.4(15.9,2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3.85(3.17,4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3.12(11.51,15.0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9.82(25.74,34.43)</w:t>
            </w:r>
          </w:p>
        </w:tc>
      </w:tr>
      <w:tr w:rsidR="00F822A6" w:rsidRPr="00F822A6" w:rsidTr="00F822A6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Lymphom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4.2(3.1,5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7.7(14.6,21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1.4(9.3,14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.35(1.01,1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6.51(5.37,7.8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8.54(15.14,23.04)</w:t>
            </w:r>
          </w:p>
        </w:tc>
      </w:tr>
      <w:tr w:rsidR="00F822A6" w:rsidRPr="00F822A6" w:rsidTr="00067E98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A5418F" w:rsidRDefault="00A5418F" w:rsidP="00A5418F">
            <w:pPr>
              <w:widowControl/>
              <w:jc w:val="left"/>
              <w:rPr>
                <w:rFonts w:eastAsiaTheme="minorEastAsia"/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A</w:t>
            </w:r>
            <w:r>
              <w:rPr>
                <w:rFonts w:eastAsiaTheme="minorEastAsia" w:hint="eastAsia"/>
                <w:kern w:val="0"/>
                <w:szCs w:val="21"/>
              </w:rPr>
              <w:t>ll sites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33.7(124.0,145.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521.2(1454.6,1593.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303.8(1250.3,1356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0.84(19.33,22.6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279.59(267.34,292.8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2A6" w:rsidRPr="00F822A6" w:rsidRDefault="00F822A6" w:rsidP="00067E98">
            <w:pPr>
              <w:widowControl/>
              <w:jc w:val="left"/>
              <w:rPr>
                <w:kern w:val="0"/>
                <w:szCs w:val="21"/>
              </w:rPr>
            </w:pPr>
            <w:r w:rsidRPr="00F822A6">
              <w:rPr>
                <w:kern w:val="0"/>
                <w:szCs w:val="21"/>
              </w:rPr>
              <w:t>1102.09(1056.80,1146.58)</w:t>
            </w:r>
          </w:p>
        </w:tc>
      </w:tr>
    </w:tbl>
    <w:p w:rsidR="00DF630D" w:rsidRDefault="00DF630D" w:rsidP="00F822A6">
      <w:pPr>
        <w:pStyle w:val="yiv669048130msonormal"/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:rsidR="00032B31" w:rsidRPr="006849A5" w:rsidRDefault="00032B31" w:rsidP="00B25527">
      <w:pPr>
        <w:spacing w:line="480" w:lineRule="auto"/>
        <w:outlineLvl w:val="0"/>
        <w:rPr>
          <w:color w:val="000000"/>
          <w:sz w:val="22"/>
          <w:szCs w:val="22"/>
        </w:rPr>
      </w:pPr>
    </w:p>
    <w:sectPr w:rsidR="00032B31" w:rsidRPr="006849A5" w:rsidSect="00B25527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6C87" w:rsidRDefault="009C6C87" w:rsidP="000B7BDB">
      <w:r>
        <w:separator/>
      </w:r>
    </w:p>
  </w:endnote>
  <w:endnote w:type="continuationSeparator" w:id="0">
    <w:p w:rsidR="009C6C87" w:rsidRDefault="009C6C87" w:rsidP="000B7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6C87" w:rsidRDefault="009C6C87" w:rsidP="000B7BDB">
      <w:r>
        <w:separator/>
      </w:r>
    </w:p>
  </w:footnote>
  <w:footnote w:type="continuationSeparator" w:id="0">
    <w:p w:rsidR="009C6C87" w:rsidRDefault="009C6C87" w:rsidP="000B7B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A140D"/>
    <w:rsid w:val="000220F5"/>
    <w:rsid w:val="00022E69"/>
    <w:rsid w:val="000233F4"/>
    <w:rsid w:val="00032B31"/>
    <w:rsid w:val="0005682B"/>
    <w:rsid w:val="00067E98"/>
    <w:rsid w:val="00070C3D"/>
    <w:rsid w:val="000A7250"/>
    <w:rsid w:val="000B7BDB"/>
    <w:rsid w:val="00115C69"/>
    <w:rsid w:val="00127B06"/>
    <w:rsid w:val="0017323C"/>
    <w:rsid w:val="00183823"/>
    <w:rsid w:val="001A140D"/>
    <w:rsid w:val="0020014C"/>
    <w:rsid w:val="00227A69"/>
    <w:rsid w:val="0024048A"/>
    <w:rsid w:val="002545CC"/>
    <w:rsid w:val="0033686A"/>
    <w:rsid w:val="00346AB5"/>
    <w:rsid w:val="004A3551"/>
    <w:rsid w:val="005566A1"/>
    <w:rsid w:val="00583001"/>
    <w:rsid w:val="00586D79"/>
    <w:rsid w:val="00590F36"/>
    <w:rsid w:val="005962A9"/>
    <w:rsid w:val="005A01ED"/>
    <w:rsid w:val="005B52E3"/>
    <w:rsid w:val="006849A5"/>
    <w:rsid w:val="006B169A"/>
    <w:rsid w:val="006B4B9E"/>
    <w:rsid w:val="006E15A9"/>
    <w:rsid w:val="006E7DD4"/>
    <w:rsid w:val="006F4700"/>
    <w:rsid w:val="00704A8E"/>
    <w:rsid w:val="00736774"/>
    <w:rsid w:val="007528C9"/>
    <w:rsid w:val="007607AE"/>
    <w:rsid w:val="00781F80"/>
    <w:rsid w:val="007E3341"/>
    <w:rsid w:val="00877798"/>
    <w:rsid w:val="00952494"/>
    <w:rsid w:val="009619F8"/>
    <w:rsid w:val="009B463D"/>
    <w:rsid w:val="009C6C87"/>
    <w:rsid w:val="009F53E0"/>
    <w:rsid w:val="00A10C7D"/>
    <w:rsid w:val="00A11F80"/>
    <w:rsid w:val="00A25808"/>
    <w:rsid w:val="00A5418F"/>
    <w:rsid w:val="00A91717"/>
    <w:rsid w:val="00B25527"/>
    <w:rsid w:val="00C836FB"/>
    <w:rsid w:val="00D15E4D"/>
    <w:rsid w:val="00D73C57"/>
    <w:rsid w:val="00DB36DD"/>
    <w:rsid w:val="00DF630D"/>
    <w:rsid w:val="00E24AB5"/>
    <w:rsid w:val="00E83CCF"/>
    <w:rsid w:val="00E8501D"/>
    <w:rsid w:val="00EA637F"/>
    <w:rsid w:val="00F26061"/>
    <w:rsid w:val="00F5476A"/>
    <w:rsid w:val="00F57F7B"/>
    <w:rsid w:val="00F712AB"/>
    <w:rsid w:val="00F76FE2"/>
    <w:rsid w:val="00F822A6"/>
    <w:rsid w:val="00FA0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40D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669048130msonormal">
    <w:name w:val="yiv669048130msonormal"/>
    <w:basedOn w:val="Normal"/>
    <w:rsid w:val="001A140D"/>
    <w:pPr>
      <w:widowControl/>
      <w:jc w:val="left"/>
    </w:pPr>
    <w:rPr>
      <w:rFonts w:ascii="SimSun" w:hAnsi="SimSun" w:cs="SimSun"/>
      <w:kern w:val="0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B7B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B7BDB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B7B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B7BDB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9B46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15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5A9"/>
    <w:rPr>
      <w:rFonts w:ascii="Tahoma" w:eastAsia="SimSu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4048A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4048A"/>
    <w:rPr>
      <w:rFonts w:ascii="SimSu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40D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669048130msonormal">
    <w:name w:val="yiv669048130msonormal"/>
    <w:basedOn w:val="Normal"/>
    <w:rsid w:val="001A140D"/>
    <w:pPr>
      <w:widowControl/>
      <w:jc w:val="left"/>
    </w:pPr>
    <w:rPr>
      <w:rFonts w:ascii="SimSun" w:hAnsi="SimSun" w:cs="SimSun"/>
      <w:kern w:val="0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B7B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B7BDB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B7B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B7BDB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9B46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15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5A9"/>
    <w:rPr>
      <w:rFonts w:ascii="Tahoma" w:eastAsia="SimSu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4048A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4048A"/>
    <w:rPr>
      <w:rFonts w:ascii="SimSu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wq</dc:creator>
  <cp:lastModifiedBy>cdomile</cp:lastModifiedBy>
  <cp:revision>5</cp:revision>
  <cp:lastPrinted>2013-09-09T09:35:00Z</cp:lastPrinted>
  <dcterms:created xsi:type="dcterms:W3CDTF">2013-09-17T07:58:00Z</dcterms:created>
  <dcterms:modified xsi:type="dcterms:W3CDTF">2013-09-30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